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8E5" w:rsidRPr="00481980" w:rsidRDefault="00A378E5" w:rsidP="00130814">
      <w:pPr>
        <w:spacing w:after="40"/>
        <w:rPr>
          <w:rFonts w:cstheme="minorHAnsi"/>
          <w:b/>
          <w:sz w:val="20"/>
          <w:szCs w:val="20"/>
          <w:lang w:val="en-GB"/>
        </w:rPr>
      </w:pPr>
      <w:r w:rsidRPr="00395DB0">
        <w:rPr>
          <w:b/>
          <w:color w:val="1F4E79" w:themeColor="accent1" w:themeShade="80"/>
          <w:sz w:val="20"/>
          <w:szCs w:val="20"/>
          <w:lang w:val="en-US"/>
        </w:rPr>
        <w:t>Table S</w:t>
      </w:r>
      <w:r w:rsidR="00B24A7F">
        <w:rPr>
          <w:b/>
          <w:color w:val="1F4E79" w:themeColor="accent1" w:themeShade="80"/>
          <w:sz w:val="20"/>
          <w:szCs w:val="20"/>
          <w:lang w:val="en-US"/>
        </w:rPr>
        <w:t>5</w:t>
      </w:r>
      <w:r w:rsidRPr="00481980">
        <w:rPr>
          <w:rFonts w:cstheme="minorHAnsi"/>
          <w:b/>
          <w:color w:val="800000"/>
          <w:sz w:val="20"/>
          <w:szCs w:val="20"/>
          <w:lang w:val="en-GB"/>
        </w:rPr>
        <w:t>.</w:t>
      </w:r>
      <w:r w:rsidRPr="00481980">
        <w:rPr>
          <w:rFonts w:cstheme="minorHAnsi"/>
          <w:b/>
          <w:sz w:val="20"/>
          <w:szCs w:val="20"/>
          <w:lang w:val="en-GB"/>
        </w:rPr>
        <w:t xml:space="preserve"> </w:t>
      </w:r>
      <w:r w:rsidRPr="00481980">
        <w:rPr>
          <w:rFonts w:cstheme="minorHAnsi"/>
          <w:b/>
          <w:i/>
          <w:sz w:val="20"/>
          <w:szCs w:val="20"/>
          <w:lang w:val="en-GB"/>
        </w:rPr>
        <w:t>C. crescentus</w:t>
      </w:r>
      <w:r w:rsidRPr="00481980">
        <w:rPr>
          <w:rFonts w:cstheme="minorHAnsi"/>
          <w:b/>
          <w:sz w:val="20"/>
          <w:szCs w:val="20"/>
          <w:lang w:val="en-GB"/>
        </w:rPr>
        <w:t xml:space="preserve"> strains used in this study.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827"/>
        <w:gridCol w:w="2874"/>
        <w:gridCol w:w="3604"/>
        <w:gridCol w:w="2066"/>
      </w:tblGrid>
      <w:tr w:rsidR="00A378E5" w:rsidRPr="00136404" w:rsidTr="00A64EF6">
        <w:trPr>
          <w:trHeight w:val="284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378E5" w:rsidRPr="002D0C47" w:rsidRDefault="002C0D01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Strain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378E5" w:rsidRPr="002D0C47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Genotype/description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378E5" w:rsidRPr="002D0C47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Construction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378E5" w:rsidRPr="002D0C47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References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15N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ynchronizable wild-type strain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vinger &amp; Agabian (1977)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M20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="00B500A1" w:rsidRPr="003645C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 w:rsidR="00B500A1"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B500A1"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::</w:t>
            </w:r>
            <w:r w:rsidR="00B500A1" w:rsidRPr="003645C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 w:rsidR="00B500A1"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B500A1"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-d</w:t>
            </w:r>
            <w:r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ipM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Möll 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0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8F6A5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8F6A5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M36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Δ</w:t>
            </w:r>
            <w:r w:rsidRPr="00AD606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ldpA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Zielinska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7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8F6A5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8F6A5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M37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Δ</w:t>
            </w:r>
            <w:r w:rsidRPr="00AD606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crb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 w:rsidRPr="00AD606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CCNA_022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-</w:t>
            </w:r>
            <w:r w:rsidR="00A378E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rame deletion of CCNA_02243 in CB15N using pAM15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B2263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8F6A5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8F6A5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M45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626F42" w:rsidRDefault="00A378E5" w:rsidP="00AD6069">
            <w:pPr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626F42">
              <w:rPr>
                <w:rFonts w:cs="Arial"/>
                <w:sz w:val="16"/>
                <w:szCs w:val="16"/>
                <w:lang w:val="en-GB"/>
              </w:rPr>
              <w:t>CB15N P</w:t>
            </w:r>
            <w:r w:rsidRPr="003645CA">
              <w:rPr>
                <w:rFonts w:cs="Arial"/>
                <w:sz w:val="16"/>
                <w:szCs w:val="16"/>
                <w:vertAlign w:val="subscript"/>
                <w:lang w:val="en-GB"/>
              </w:rPr>
              <w:t>xyl</w:t>
            </w:r>
            <w:r w:rsidRPr="00626F42">
              <w:rPr>
                <w:rFonts w:cs="Arial"/>
                <w:sz w:val="16"/>
                <w:szCs w:val="16"/>
                <w:lang w:val="en-GB"/>
              </w:rPr>
              <w:t>::P</w:t>
            </w:r>
            <w:r w:rsidRPr="003645CA">
              <w:rPr>
                <w:rFonts w:cs="Arial"/>
                <w:sz w:val="16"/>
                <w:szCs w:val="16"/>
                <w:vertAlign w:val="subscript"/>
                <w:lang w:val="en-GB"/>
              </w:rPr>
              <w:t>xyl</w:t>
            </w:r>
            <w:r w:rsidRPr="00626F42">
              <w:rPr>
                <w:rFonts w:cs="Arial"/>
                <w:sz w:val="16"/>
                <w:szCs w:val="16"/>
                <w:lang w:val="en-GB"/>
              </w:rPr>
              <w:t>-</w:t>
            </w:r>
            <w:r w:rsidRPr="003645CA">
              <w:rPr>
                <w:rFonts w:cs="Arial"/>
                <w:i/>
                <w:sz w:val="16"/>
                <w:szCs w:val="16"/>
                <w:lang w:val="en-GB"/>
              </w:rPr>
              <w:t>venus-pbp</w:t>
            </w:r>
            <w:r w:rsidR="00AD6069">
              <w:rPr>
                <w:rFonts w:cs="Arial"/>
                <w:i/>
                <w:sz w:val="16"/>
                <w:szCs w:val="16"/>
                <w:lang w:val="en-GB"/>
              </w:rPr>
              <w:t>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626F42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robel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et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al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>.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,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(2014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 w:rsidRPr="008F6A54">
              <w:rPr>
                <w:rFonts w:eastAsia="Times New Roman" w:cstheme="minorHAnsi"/>
                <w:sz w:val="16"/>
                <w:szCs w:val="16"/>
                <w:lang w:val="en-GB" w:eastAsia="en-GB"/>
              </w:rPr>
              <w:t>AM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>45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B22635" w:rsidRDefault="00A378E5" w:rsidP="00AD606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>15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3645CA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>::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3645CA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>-</w:t>
            </w:r>
            <w:r w:rsidRPr="003645CA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</w:t>
            </w:r>
            <w:r w:rsidRPr="003645CA">
              <w:rPr>
                <w:rFonts w:eastAsia="Times New Roman" w:cstheme="minorHAnsi"/>
                <w:i/>
                <w:sz w:val="16"/>
                <w:szCs w:val="16"/>
                <w:lang w:val="el-GR" w:eastAsia="en-GB"/>
              </w:rPr>
              <w:t>-</w:t>
            </w:r>
            <w:r w:rsidRPr="003645CA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pbp</w:t>
            </w:r>
            <w:r w:rsidR="00AD606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Z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trobel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et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l</w:t>
            </w:r>
            <w:r w:rsidR="00A21F5D">
              <w:rPr>
                <w:rFonts w:eastAsia="Times New Roman" w:cstheme="minorHAnsi"/>
                <w:i/>
                <w:sz w:val="16"/>
                <w:szCs w:val="16"/>
                <w:lang w:val="el-GR" w:eastAsia="en-GB"/>
              </w:rPr>
              <w:t>.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(2014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 w:rsidRPr="008F6A5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M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48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 w:rsidRPr="003645C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::</w:t>
            </w: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 w:rsidRPr="003645CA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-</w:t>
            </w:r>
            <w:r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sdpA</w:t>
            </w:r>
            <w:r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>-</w:t>
            </w:r>
            <w:r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Zielinska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al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>.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(2017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 w:rsidRPr="008F6A5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2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Δ</w:t>
            </w:r>
            <w:r w:rsidRPr="003645CA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sdpA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Zielinska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al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>.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(2017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 w:rsidRPr="008F6A54">
              <w:rPr>
                <w:rFonts w:eastAsia="Times New Roman" w:cstheme="minorHAnsi"/>
                <w:sz w:val="16"/>
                <w:szCs w:val="16"/>
                <w:lang w:val="en-GB" w:eastAsia="en-GB"/>
              </w:rPr>
              <w:t>AZ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>5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A21F5D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</w:t>
            </w:r>
            <w:r w:rsidRPr="00B22635">
              <w:rPr>
                <w:rFonts w:eastAsia="Times New Roman" w:cstheme="minorHAnsi"/>
                <w:sz w:val="16"/>
                <w:szCs w:val="16"/>
                <w:lang w:val="el-GR" w:eastAsia="en-GB"/>
              </w:rPr>
              <w:t>15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  <w:r w:rsidRPr="00B22635">
              <w:rPr>
                <w:lang w:val="el-GR"/>
              </w:rPr>
              <w:t xml:space="preserve"> </w:t>
            </w:r>
            <w:r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Δ</w:t>
            </w:r>
            <w:r w:rsidRPr="003645CA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ldpABCDEF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A21F5D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A21F5D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Zielinska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al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>.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(2017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A21F5D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 w:rsidRPr="008F6A54">
              <w:rPr>
                <w:rFonts w:eastAsia="Times New Roman" w:cstheme="minorHAnsi"/>
                <w:sz w:val="16"/>
                <w:szCs w:val="16"/>
                <w:lang w:val="en-GB" w:eastAsia="en-GB"/>
              </w:rPr>
              <w:t>AZ</w:t>
            </w:r>
            <w:r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8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A21F5D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</w:t>
            </w:r>
            <w:r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15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  <w:r w:rsidRPr="00A21F5D">
              <w:rPr>
                <w:lang w:val="el-GR"/>
              </w:rPr>
              <w:t xml:space="preserve"> </w:t>
            </w:r>
            <w:r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Δ</w:t>
            </w:r>
            <w:r w:rsidRPr="003645CA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</w:t>
            </w:r>
            <w:r w:rsidRPr="00A21F5D">
              <w:rPr>
                <w:rFonts w:eastAsia="Times New Roman" w:cstheme="minorHAnsi"/>
                <w:i/>
                <w:sz w:val="16"/>
                <w:szCs w:val="16"/>
                <w:lang w:val="el-GR" w:eastAsia="en-GB"/>
              </w:rPr>
              <w:t>_02863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A21F5D" w:rsidRDefault="001E12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l-GR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</w:t>
            </w:r>
            <w:r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-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frame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deletion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of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CCNA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_02863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in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15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N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using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 xml:space="preserve">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AZ</w:t>
            </w:r>
            <w:r w:rsidR="00A378E5" w:rsidRPr="00A21F5D">
              <w:rPr>
                <w:rFonts w:eastAsia="Times New Roman" w:cstheme="minorHAnsi"/>
                <w:sz w:val="16"/>
                <w:szCs w:val="16"/>
                <w:lang w:val="el-GR" w:eastAsia="en-GB"/>
              </w:rPr>
              <w:t>1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8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4A1CDC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Δ</w:t>
            </w:r>
            <w:r w:rsidRPr="003645C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CCNA_02863 </w:t>
            </w:r>
            <w:r w:rsidRPr="004A1CDC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Δ</w:t>
            </w:r>
            <w:r w:rsidRPr="003645C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CCNA_00354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Default="001E12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-</w:t>
            </w:r>
            <w:r w:rsidR="00A378E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frame deletion of </w:t>
            </w:r>
            <w:r w:rsidR="00A378E5" w:rsidRPr="004A1CDC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CCNA_00354</w:t>
            </w:r>
            <w:r w:rsidR="00A378E5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in AZ85 </w:t>
            </w:r>
            <w:r w:rsidR="00A378E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using pAZ1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1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D85D83" w:rsidRDefault="00A378E5" w:rsidP="00B500A1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</w:pP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CB15N P</w:t>
            </w:r>
            <w:r w:rsidRPr="003645CA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::P</w:t>
            </w:r>
            <w:r w:rsidRPr="003645CA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3645C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-torA’-sdpB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Zielinska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7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13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A21F5D" w:rsidRDefault="00A378E5" w:rsidP="00AD6069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A21F5D">
              <w:rPr>
                <w:rFonts w:cs="Arial"/>
                <w:sz w:val="16"/>
                <w:szCs w:val="16"/>
                <w:lang w:val="en-US"/>
              </w:rPr>
              <w:t xml:space="preserve">CB15N </w:t>
            </w:r>
            <w:r w:rsidRPr="0060597D">
              <w:rPr>
                <w:rFonts w:cs="Arial"/>
                <w:sz w:val="16"/>
                <w:szCs w:val="16"/>
              </w:rPr>
              <w:t>Δ</w:t>
            </w:r>
            <w:r w:rsidRPr="00A21F5D">
              <w:rPr>
                <w:rFonts w:cs="Arial"/>
                <w:i/>
                <w:sz w:val="16"/>
                <w:szCs w:val="16"/>
                <w:lang w:val="en-US"/>
              </w:rPr>
              <w:t>CCNA_01579</w:t>
            </w:r>
            <w:r w:rsidRPr="00A21F5D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A21F5D">
              <w:rPr>
                <w:rFonts w:cs="Arial"/>
                <w:i/>
                <w:sz w:val="16"/>
                <w:szCs w:val="16"/>
                <w:lang w:val="en-US"/>
              </w:rPr>
              <w:t>ldt</w:t>
            </w:r>
            <w:r w:rsidR="00AD6069" w:rsidRPr="00A21F5D">
              <w:rPr>
                <w:rFonts w:cs="Arial"/>
                <w:i/>
                <w:sz w:val="16"/>
                <w:szCs w:val="16"/>
                <w:lang w:val="en-US"/>
              </w:rPr>
              <w:t>D</w:t>
            </w:r>
            <w:r w:rsidRPr="00A21F5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-</w:t>
            </w:r>
            <w:r w:rsidR="00A378E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frame deletion of CCNA_01579 in CB15N using </w:t>
            </w:r>
            <w:r w:rsidR="00A378E5" w:rsidRPr="0060597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pAZ26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is study 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13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A21F5D" w:rsidRDefault="00A378E5" w:rsidP="00AD6069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A21F5D">
              <w:rPr>
                <w:rFonts w:cs="Arial"/>
                <w:sz w:val="16"/>
                <w:szCs w:val="16"/>
                <w:lang w:val="en-US"/>
              </w:rPr>
              <w:t xml:space="preserve">CB15N </w:t>
            </w:r>
            <w:r w:rsidRPr="0060597D">
              <w:rPr>
                <w:rFonts w:cs="Arial"/>
                <w:sz w:val="16"/>
                <w:szCs w:val="16"/>
              </w:rPr>
              <w:t>Δ</w:t>
            </w:r>
            <w:r w:rsidRPr="00A21F5D">
              <w:rPr>
                <w:rFonts w:cs="Arial"/>
                <w:i/>
                <w:sz w:val="16"/>
                <w:szCs w:val="16"/>
                <w:lang w:val="en-US"/>
              </w:rPr>
              <w:t>ldt</w:t>
            </w:r>
            <w:r w:rsidR="00AD6069" w:rsidRPr="00A21F5D">
              <w:rPr>
                <w:rFonts w:cs="Arial"/>
                <w:i/>
                <w:sz w:val="16"/>
                <w:szCs w:val="16"/>
                <w:lang w:val="en-US"/>
              </w:rPr>
              <w:t>D</w:t>
            </w:r>
            <w:r w:rsidRPr="00A21F5D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0597D">
              <w:rPr>
                <w:rFonts w:cs="Arial"/>
                <w:sz w:val="16"/>
                <w:szCs w:val="16"/>
              </w:rPr>
              <w:t>Δ</w:t>
            </w:r>
            <w:r w:rsidRPr="00A21F5D">
              <w:rPr>
                <w:rFonts w:cs="Arial"/>
                <w:i/>
                <w:sz w:val="16"/>
                <w:szCs w:val="16"/>
                <w:lang w:val="en-US"/>
              </w:rPr>
              <w:t>ldt</w:t>
            </w:r>
            <w:r w:rsidR="00AD6069" w:rsidRPr="00A21F5D">
              <w:rPr>
                <w:rFonts w:cs="Arial"/>
                <w:i/>
                <w:sz w:val="16"/>
                <w:szCs w:val="16"/>
                <w:lang w:val="en-US"/>
              </w:rPr>
              <w:t>X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-</w:t>
            </w:r>
            <w:r w:rsidR="00A378E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frame deletion of CCNA_03860 in AZ137 using </w:t>
            </w:r>
            <w:r w:rsidR="00A378E5" w:rsidRPr="0060597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pAZ30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AZ14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Default="00A378E5" w:rsidP="00B500A1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B15N Δ</w:t>
            </w:r>
            <w:r w:rsidRPr="00325FC1">
              <w:rPr>
                <w:rFonts w:cs="Arial"/>
                <w:i/>
                <w:sz w:val="16"/>
                <w:szCs w:val="16"/>
              </w:rPr>
              <w:t>CCNA_03860</w:t>
            </w:r>
            <w:r w:rsidRPr="00104132">
              <w:rPr>
                <w:rFonts w:cs="Arial"/>
                <w:sz w:val="16"/>
                <w:szCs w:val="16"/>
              </w:rPr>
              <w:t xml:space="preserve"> </w:t>
            </w:r>
            <w:r w:rsidRPr="00950AF2">
              <w:rPr>
                <w:rFonts w:cs="Arial"/>
                <w:sz w:val="16"/>
                <w:szCs w:val="16"/>
              </w:rPr>
              <w:t>(</w:t>
            </w:r>
            <w:r w:rsidR="00950AF2" w:rsidRPr="00AD6069">
              <w:rPr>
                <w:rFonts w:cs="Arial"/>
                <w:i/>
                <w:sz w:val="16"/>
                <w:szCs w:val="16"/>
              </w:rPr>
              <w:t>ldt</w:t>
            </w:r>
            <w:r w:rsidR="00AD6069">
              <w:rPr>
                <w:rFonts w:cs="Arial"/>
                <w:i/>
                <w:sz w:val="16"/>
                <w:szCs w:val="16"/>
              </w:rPr>
              <w:t>X</w:t>
            </w:r>
            <w:r w:rsidRPr="00950AF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-</w:t>
            </w:r>
            <w:r w:rsidR="00A378E5"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frame deletion of CCNA_03860 in </w:t>
            </w:r>
            <w:r w:rsidR="00A378E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15N</w:t>
            </w:r>
            <w:r w:rsidR="00A378E5"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using pAZ3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JW274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325F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rodZ::cfp-rodZ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lyahya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09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JW274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15N 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rodZ::Ω</w:t>
            </w: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P</w:t>
            </w:r>
            <w:r w:rsidRPr="00325FC1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::P</w:t>
            </w:r>
            <w:r w:rsidRPr="00325FC1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-rodZ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Alyahya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09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JK30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A1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C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Y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Z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Strobel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4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KK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60597D" w:rsidRDefault="00A378E5" w:rsidP="00B500A1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>Δ</w:t>
            </w:r>
            <w:r w:rsidRPr="000E4623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en-GB"/>
              </w:rPr>
              <w:t>pbpX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0E4623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0E4623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Strobel 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4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KK1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1A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Y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Z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Strobel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4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sz w:val="16"/>
                <w:szCs w:val="16"/>
                <w:lang w:val="en-GB" w:eastAsia="en-GB"/>
              </w:rPr>
              <w:t>KK3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AD606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26F42">
              <w:rPr>
                <w:rFonts w:eastAsia="Times New Roman" w:cstheme="minorHAnsi"/>
                <w:sz w:val="16"/>
                <w:szCs w:val="16"/>
                <w:lang w:val="en-US" w:eastAsia="en-GB"/>
              </w:rPr>
              <w:t xml:space="preserve">CB15N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325FC1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325FC1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325FC1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pb</w:t>
            </w:r>
            <w:r w:rsidR="00325FC1" w:rsidRPr="00325FC1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p</w:t>
            </w:r>
            <w:r w:rsidRPr="00325FC1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1</w:t>
            </w:r>
            <w:r w:rsidR="00AD606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B22635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robel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en-GB"/>
              </w:rPr>
              <w:t>et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en-GB"/>
              </w:rPr>
              <w:t>al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>.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(2014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LS380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CB15N Δ</w:t>
            </w:r>
            <w:r w:rsidRPr="00325F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mreB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P</w:t>
            </w:r>
            <w:r w:rsidRPr="00325FC1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::P</w:t>
            </w:r>
            <w:r w:rsidRPr="00325FC1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-</w:t>
            </w:r>
            <w:r w:rsidRPr="00325F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mre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Gitai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04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LS427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60597D" w:rsidRDefault="00A378E5" w:rsidP="00B500A1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CB15N Δ</w:t>
            </w:r>
            <w:r w:rsidRPr="00325F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mreC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P</w:t>
            </w:r>
            <w:r w:rsidRPr="00325FC1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::P</w:t>
            </w:r>
            <w:r w:rsidRPr="00325FC1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325F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-mreC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0E4623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0E4623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Dye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05)</w:t>
            </w:r>
          </w:p>
        </w:tc>
      </w:tr>
      <w:tr w:rsidR="00A378E5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22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15N P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::P</w:t>
            </w:r>
            <w:r w:rsidRPr="00325FC1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  <w:r w:rsidRPr="00325FC1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mreC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Integration of </w:t>
            </w: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AB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in CB15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23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 w:rsidRPr="00A21F5D">
              <w:rPr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325FC1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343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-</w:t>
            </w:r>
            <w:r w:rsidR="00A378E5"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frame deletion of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CCNA_03431 in CB15N using pMAB7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B23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CB15N </w:t>
            </w:r>
            <w:r w:rsidRPr="00F2124B">
              <w:rPr>
                <w:rFonts w:cs="Arial"/>
                <w:i/>
                <w:sz w:val="16"/>
                <w:szCs w:val="16"/>
                <w:lang w:val="en-GB"/>
              </w:rPr>
              <w:t>mreB::mreB</w:t>
            </w:r>
            <w:r w:rsidRPr="00F2124B">
              <w:rPr>
                <w:rFonts w:cs="Arial"/>
                <w:i/>
                <w:sz w:val="16"/>
                <w:szCs w:val="16"/>
                <w:vertAlign w:val="superscript"/>
                <w:lang w:val="en-GB"/>
              </w:rPr>
              <w:t>sw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-</w:t>
            </w:r>
            <w:r w:rsidR="00A378E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rame integration of pMAB64 in CB15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23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3E61E4" w:rsidRDefault="00A378E5" w:rsidP="00B500A1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3856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-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frame deletion of CCNA_03856 in CB15N using pMAB6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24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Default="00A378E5" w:rsidP="00B500A1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B15N </w:t>
            </w:r>
            <w:r w:rsidRPr="00F2124B">
              <w:rPr>
                <w:rFonts w:cs="Arial"/>
                <w:i/>
                <w:sz w:val="16"/>
                <w:szCs w:val="16"/>
              </w:rPr>
              <w:t>pbp2::gfp-pbp2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-</w:t>
            </w:r>
            <w:r w:rsidR="00A378E5"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frame integration of </w:t>
            </w:r>
            <w:r w:rsidR="00A378E5" w:rsidRPr="001E12E8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en-GB"/>
              </w:rPr>
              <w:t>gfp-pbp2</w:t>
            </w:r>
            <w:r w:rsidR="00A378E5"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in CB15N using pMAB6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is  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24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 w:rsidRPr="00F2124B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::P</w:t>
            </w:r>
            <w:r w:rsidRPr="00F2124B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F2124B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-crbA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Integration of </w:t>
            </w: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T7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in CB15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is study 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24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303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In</w:t>
            </w:r>
            <w:r w:rsidR="001E12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frame deletion of CCNA_03031 in CB15N using pMAB6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906B7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25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3E61E4" w:rsidRDefault="00A378E5" w:rsidP="00B500A1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>
              <w:t xml:space="preserve"> </w:t>
            </w:r>
            <w:r w:rsidRPr="004A1CDC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2863</w:t>
            </w:r>
            <w:r w:rsidRPr="004A1CDC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0354</w:t>
            </w:r>
            <w:r w:rsidRPr="004A1CDC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303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-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frame deletion of CCNA_03031 in AZ89 using pMAB62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25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>
              <w:t xml:space="preserve">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3856</w:t>
            </w:r>
            <w:r>
              <w:t xml:space="preserve">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CNA_03431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1E12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-f</w:t>
            </w:r>
            <w:r w:rsidR="00A378E5"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rame deletion of CCNA_03431 in </w:t>
            </w:r>
            <w:r w:rsid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239</w:t>
            </w:r>
            <w:r w:rsidR="00A378E5"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using pMAB7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1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B15N </w:t>
            </w:r>
            <w:r w:rsidRP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rbA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 w:rsidRP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mre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1003 in AM3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D86EC9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Default="00A378E5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378E5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rbA</w:t>
            </w:r>
            <w:r w:rsidR="00B809E8" w:rsidRPr="00B809E8">
              <w:rPr>
                <w:lang w:val="en-GB"/>
              </w:rPr>
              <w:t xml:space="preserve"> </w:t>
            </w:r>
            <w:r w:rsid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809E8"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="00B809E8"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B809E8"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-dipM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795 in AM3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D86EC9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B809E8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A378E5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E906B7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1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Default="00B809E8" w:rsidP="00B809E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rbA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bacA-cfp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810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in AM3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D86EC9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809E8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E906B7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1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bacA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 P</w:t>
            </w:r>
            <w:r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F2124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rbA-mC</w:t>
            </w:r>
            <w:r w:rsidRPr="00F2124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719 in JK5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D86EC9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809E8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E906B7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1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bacA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 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-venus-mre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1003 in JK5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D86EC9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809E8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E906B7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ipM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 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-bacA-cfp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810 in MT25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D86EC9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809E8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E906B7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 32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ipM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 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rbA-mC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719 in MT25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is study </w:t>
            </w:r>
          </w:p>
        </w:tc>
      </w:tr>
      <w:tr w:rsidR="00B809E8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E906B7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Default="00B809E8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 xml:space="preserve">dipM 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 w:rsidR="00B500A1"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500A1"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B500A1"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="00B500A1"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B500A1"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="00B500A1"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mre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1003 in MT25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809E8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E906B7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B15N 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sdpAB</w:t>
            </w:r>
            <w:r w:rsidRPr="00B500A1">
              <w:rPr>
                <w:lang w:val="en-GB"/>
              </w:rPr>
              <w:t xml:space="preserve"> 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bacA-cfp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810 in AZ2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500A1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E906B7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sdpAB</w:t>
            </w:r>
            <w:r w:rsidRPr="00B500A1">
              <w:rPr>
                <w:lang w:val="en-GB"/>
              </w:rPr>
              <w:t xml:space="preserve"> 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809E8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-crbA-mC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719 in AZ2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is study </w:t>
            </w:r>
          </w:p>
        </w:tc>
      </w:tr>
      <w:tr w:rsidR="00B500A1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E906B7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ldpA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mre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 of pMT1003 in AM36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500A1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E906B7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ldpA</w:t>
            </w:r>
            <w:r w:rsidRPr="00B500A1">
              <w:rPr>
                <w:lang w:val="en-GB"/>
              </w:rPr>
              <w:t xml:space="preserve"> 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ipM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795 in AM36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500A1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E906B7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ldpA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8F6ADF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8F6ADF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crbA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719 in AM36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500A1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E906B7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</w:t>
            </w:r>
            <w:r w:rsid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B15N 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18218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ldpA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18218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18218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B500A1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18218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bacA-cfp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Default="00B500A1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810 in AM36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D86EC9" w:rsidRDefault="00B500A1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500A1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E906B7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2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500A1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18218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sdpAB</w:t>
            </w:r>
            <w:r w:rsidRPr="008A6C6F">
              <w:rPr>
                <w:lang w:val="en-GB"/>
              </w:rPr>
              <w:t xml:space="preserve"> 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18218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18218B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18218B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mre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1003 in AZ2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500A1" w:rsidRPr="00D86EC9" w:rsidRDefault="008A6C6F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8A6C6F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A6C6F" w:rsidRPr="00E906B7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3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A6C6F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Δ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bacA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 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ipM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A6C6F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T795 in JK5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A6C6F" w:rsidRPr="00D86EC9" w:rsidRDefault="008A6C6F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8A6C6F" w:rsidRPr="00A378E5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A6C6F" w:rsidRPr="00E906B7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3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A6C6F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B15N 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sdpAB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8A6C6F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ipM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A6C6F" w:rsidRDefault="008A6C6F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Integration of pMT795 in AZ22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A6C6F" w:rsidRPr="00D86EC9" w:rsidRDefault="008A6C6F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3645CA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645CA" w:rsidRDefault="003645CA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6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645CA" w:rsidRDefault="003645CA" w:rsidP="003645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B15N </w:t>
            </w:r>
            <w:r w:rsidRPr="003645CA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ipM</w:t>
            </w:r>
            <w:r w:rsidRPr="003645CA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3645CA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3645CA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ipM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645CA" w:rsidRDefault="00421F99" w:rsidP="00B500A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645CA" w:rsidRDefault="00421F99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421F99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Zielinska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421F99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7)</w:t>
            </w:r>
          </w:p>
        </w:tc>
      </w:tr>
      <w:tr w:rsidR="00B809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E906B7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E906B7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8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Pr="003E61E4" w:rsidRDefault="00B809E8" w:rsidP="00B500A1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 w:rsidRPr="00A378E5">
              <w:rPr>
                <w:lang w:val="en-US"/>
              </w:rPr>
              <w:t xml:space="preserve"> </w:t>
            </w:r>
            <w:r w:rsidRPr="00626F42">
              <w:rPr>
                <w:sz w:val="16"/>
                <w:szCs w:val="16"/>
              </w:rPr>
              <w:t>Δ</w:t>
            </w:r>
            <w:r w:rsidRPr="00421F99">
              <w:rPr>
                <w:i/>
                <w:sz w:val="16"/>
                <w:szCs w:val="16"/>
                <w:lang w:val="en-US"/>
              </w:rPr>
              <w:t xml:space="preserve">amiC </w:t>
            </w:r>
            <w:r w:rsidRPr="00A378E5">
              <w:rPr>
                <w:sz w:val="16"/>
                <w:szCs w:val="16"/>
                <w:lang w:val="en-US"/>
              </w:rPr>
              <w:t>P</w:t>
            </w:r>
            <w:r w:rsidRPr="00421F99">
              <w:rPr>
                <w:sz w:val="16"/>
                <w:szCs w:val="16"/>
                <w:vertAlign w:val="subscript"/>
                <w:lang w:val="en-US"/>
              </w:rPr>
              <w:t>xyl</w:t>
            </w:r>
            <w:r w:rsidRPr="00A378E5">
              <w:rPr>
                <w:sz w:val="16"/>
                <w:szCs w:val="16"/>
                <w:lang w:val="en-US"/>
              </w:rPr>
              <w:t>::P</w:t>
            </w:r>
            <w:r w:rsidRPr="00421F99">
              <w:rPr>
                <w:i/>
                <w:sz w:val="16"/>
                <w:szCs w:val="16"/>
                <w:vertAlign w:val="subscript"/>
                <w:lang w:val="en-US"/>
              </w:rPr>
              <w:t>xyl</w:t>
            </w:r>
            <w:r w:rsidRPr="00A378E5">
              <w:rPr>
                <w:sz w:val="16"/>
                <w:szCs w:val="16"/>
                <w:lang w:val="en-US"/>
              </w:rPr>
              <w:t>-</w:t>
            </w:r>
            <w:r w:rsidRPr="00421F99">
              <w:rPr>
                <w:i/>
                <w:sz w:val="16"/>
                <w:szCs w:val="16"/>
                <w:lang w:val="en-US"/>
              </w:rPr>
              <w:t>amiC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136404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136404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D86EC9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Zielinska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D86EC9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7)</w:t>
            </w:r>
          </w:p>
        </w:tc>
      </w:tr>
      <w:tr w:rsidR="00B809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8C1C6A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8C1C6A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8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09E8" w:rsidRPr="00136404" w:rsidRDefault="00B809E8" w:rsidP="00AD606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 w:rsidRPr="00A378E5">
              <w:rPr>
                <w:lang w:val="en-GB"/>
              </w:rPr>
              <w:t xml:space="preserve">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421F99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="00421F99"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ldt</w:t>
            </w:r>
            <w:r w:rsidR="00AD606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D</w:t>
            </w:r>
            <w:r w:rsidR="00421F99"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-mChe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136404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AB</w:t>
            </w:r>
            <w:r w:rsidR="00455381">
              <w:rPr>
                <w:rFonts w:eastAsia="Times New Roman" w:cstheme="minorHAnsi"/>
                <w:sz w:val="16"/>
                <w:szCs w:val="16"/>
                <w:lang w:val="en-GB" w:eastAsia="en-GB"/>
              </w:rPr>
              <w:t>133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in CB15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136404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B809E8" w:rsidRPr="00136404" w:rsidTr="00A64EF6"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8C1C6A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8C1C6A">
              <w:rPr>
                <w:rFonts w:eastAsia="Times New Roman" w:cstheme="minorHAnsi"/>
                <w:sz w:val="16"/>
                <w:szCs w:val="16"/>
                <w:lang w:val="en-GB" w:eastAsia="en-GB"/>
              </w:rPr>
              <w:t>MAB390</w:t>
            </w:r>
          </w:p>
        </w:tc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809E8" w:rsidRPr="00D85D83" w:rsidRDefault="00B809E8" w:rsidP="00AD6069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 w:rsidRPr="00A378E5">
              <w:rPr>
                <w:lang w:val="en-GB"/>
              </w:rPr>
              <w:t xml:space="preserve">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="00421F99"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="00421F99"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ldt</w:t>
            </w:r>
            <w:r w:rsidR="00AD606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X</w:t>
            </w:r>
            <w:r w:rsidR="00421F99"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-mCh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erry</w:t>
            </w:r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136404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Integration of pMAB</w:t>
            </w:r>
            <w:r w:rsidR="00455381">
              <w:rPr>
                <w:rFonts w:eastAsia="Times New Roman" w:cstheme="minorHAnsi"/>
                <w:sz w:val="16"/>
                <w:szCs w:val="16"/>
                <w:lang w:val="en-GB" w:eastAsia="en-GB"/>
              </w:rPr>
              <w:t>134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in CB15N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ab/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B809E8" w:rsidRPr="00136404" w:rsidRDefault="00B809E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9C3218" w:rsidRPr="00136404" w:rsidTr="00A64EF6"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9C3218" w:rsidRPr="009C3218" w:rsidRDefault="009C3218" w:rsidP="00B500A1">
            <w:pPr>
              <w:spacing w:after="0" w:line="240" w:lineRule="auto"/>
              <w:rPr>
                <w:rFonts w:eastAsia="Times New Roman" w:cstheme="minorHAnsi"/>
                <w:sz w:val="4"/>
                <w:szCs w:val="4"/>
                <w:lang w:val="en-GB" w:eastAsia="en-GB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3218" w:rsidRPr="009C3218" w:rsidRDefault="009C3218" w:rsidP="00AD6069">
            <w:pPr>
              <w:spacing w:after="0" w:line="240" w:lineRule="auto"/>
              <w:rPr>
                <w:rFonts w:eastAsia="Times New Roman" w:cstheme="minorHAnsi"/>
                <w:sz w:val="4"/>
                <w:szCs w:val="4"/>
                <w:lang w:val="en-GB" w:eastAsia="en-GB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9C3218" w:rsidRPr="009C3218" w:rsidRDefault="009C3218" w:rsidP="00B500A1">
            <w:pPr>
              <w:spacing w:after="0" w:line="240" w:lineRule="auto"/>
              <w:rPr>
                <w:rFonts w:eastAsia="Times New Roman" w:cstheme="minorHAnsi"/>
                <w:sz w:val="4"/>
                <w:szCs w:val="4"/>
                <w:lang w:val="en-GB" w:eastAsia="en-GB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9C3218" w:rsidRPr="009C3218" w:rsidRDefault="009C3218" w:rsidP="00B500A1">
            <w:pPr>
              <w:spacing w:after="0" w:line="240" w:lineRule="auto"/>
              <w:rPr>
                <w:rFonts w:eastAsia="Times New Roman" w:cstheme="minorHAnsi"/>
                <w:sz w:val="4"/>
                <w:szCs w:val="4"/>
                <w:lang w:val="en-GB" w:eastAsia="en-GB"/>
              </w:rPr>
            </w:pPr>
          </w:p>
        </w:tc>
      </w:tr>
    </w:tbl>
    <w:p w:rsidR="00994B68" w:rsidRDefault="00994B68" w:rsidP="009C3218">
      <w:pPr>
        <w:spacing w:after="0"/>
        <w:rPr>
          <w:rFonts w:cstheme="minorHAnsi"/>
          <w:b/>
          <w:color w:val="800000"/>
          <w:lang w:val="en-GB"/>
        </w:rPr>
      </w:pPr>
    </w:p>
    <w:p w:rsidR="00994B68" w:rsidRDefault="00994B68">
      <w:pPr>
        <w:rPr>
          <w:rFonts w:cstheme="minorHAnsi"/>
          <w:b/>
          <w:color w:val="800000"/>
          <w:lang w:val="en-GB"/>
        </w:rPr>
      </w:pPr>
      <w:r>
        <w:rPr>
          <w:rFonts w:cstheme="minorHAnsi"/>
          <w:b/>
          <w:color w:val="800000"/>
          <w:lang w:val="en-GB"/>
        </w:rPr>
        <w:br w:type="page"/>
      </w:r>
    </w:p>
    <w:p w:rsidR="009C3218" w:rsidRPr="00481980" w:rsidRDefault="009C3218" w:rsidP="009C3218">
      <w:pPr>
        <w:spacing w:after="0"/>
        <w:rPr>
          <w:rFonts w:cstheme="minorHAnsi"/>
          <w:b/>
          <w:sz w:val="20"/>
          <w:szCs w:val="20"/>
          <w:lang w:val="en-GB"/>
        </w:rPr>
      </w:pPr>
      <w:r w:rsidRPr="002D0C47">
        <w:rPr>
          <w:rFonts w:cstheme="minorHAnsi"/>
          <w:b/>
          <w:color w:val="1F4E79" w:themeColor="accent1" w:themeShade="80"/>
          <w:sz w:val="20"/>
          <w:szCs w:val="20"/>
          <w:lang w:val="en-GB"/>
        </w:rPr>
        <w:lastRenderedPageBreak/>
        <w:t>Table S</w:t>
      </w:r>
      <w:r w:rsidR="00D317A8" w:rsidRPr="002D0C47">
        <w:rPr>
          <w:rFonts w:cstheme="minorHAnsi"/>
          <w:b/>
          <w:color w:val="1F4E79" w:themeColor="accent1" w:themeShade="80"/>
          <w:sz w:val="20"/>
          <w:szCs w:val="20"/>
          <w:lang w:val="en-GB"/>
        </w:rPr>
        <w:t>6</w:t>
      </w:r>
      <w:r w:rsidRPr="002D0C47">
        <w:rPr>
          <w:rFonts w:cstheme="minorHAnsi"/>
          <w:b/>
          <w:color w:val="1F4E79" w:themeColor="accent1" w:themeShade="80"/>
          <w:sz w:val="20"/>
          <w:szCs w:val="20"/>
          <w:lang w:val="en-GB"/>
        </w:rPr>
        <w:t xml:space="preserve">. </w:t>
      </w:r>
      <w:r w:rsidRPr="00481980">
        <w:rPr>
          <w:rFonts w:cstheme="minorHAnsi"/>
          <w:b/>
          <w:i/>
          <w:sz w:val="20"/>
          <w:szCs w:val="20"/>
          <w:lang w:val="en-GB"/>
        </w:rPr>
        <w:t>C. crescentus</w:t>
      </w:r>
      <w:r w:rsidRPr="00481980">
        <w:rPr>
          <w:rFonts w:cstheme="minorHAnsi"/>
          <w:b/>
          <w:sz w:val="20"/>
          <w:szCs w:val="20"/>
          <w:lang w:val="en-GB"/>
        </w:rPr>
        <w:t xml:space="preserve"> strains used in this study (continued).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827"/>
        <w:gridCol w:w="2874"/>
        <w:gridCol w:w="3604"/>
        <w:gridCol w:w="2066"/>
      </w:tblGrid>
      <w:tr w:rsidR="009C3218" w:rsidRPr="00136404" w:rsidTr="00A64EF6">
        <w:trPr>
          <w:trHeight w:val="284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C3218" w:rsidRPr="002D0C47" w:rsidRDefault="009C3218" w:rsidP="009C3218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Strain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9C3218" w:rsidRPr="002D0C47" w:rsidRDefault="009C3218" w:rsidP="009C3218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Genotype/description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C3218" w:rsidRPr="002D0C47" w:rsidRDefault="009C3218" w:rsidP="009C3218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Construction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9C3218" w:rsidRPr="002D0C47" w:rsidRDefault="009C3218" w:rsidP="009C3218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</w:pPr>
            <w:r w:rsidRPr="002D0C47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20"/>
                <w:lang w:val="en-GB" w:eastAsia="en-GB"/>
              </w:rPr>
              <w:t>References</w:t>
            </w:r>
          </w:p>
        </w:tc>
      </w:tr>
      <w:tr w:rsidR="001E12E8" w:rsidRPr="001E12E8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40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rodA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tegration of pMAB147 in CB15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1E12E8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60597D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40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Default="001E12E8" w:rsidP="00D50DD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="00D50DD2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gfp</w:t>
            </w:r>
            <w:r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-rodA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tegration of pMAB148 in CB15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1E12E8" w:rsidRPr="00136404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60597D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AB40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626F42"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  <w:lang w:val="en-US"/>
              </w:rPr>
              <w:t>rodA</w:t>
            </w:r>
            <w:r w:rsidRPr="00421F99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A378E5">
              <w:rPr>
                <w:sz w:val="16"/>
                <w:szCs w:val="16"/>
                <w:lang w:val="en-US"/>
              </w:rPr>
              <w:t>P</w:t>
            </w:r>
            <w:r w:rsidRPr="00421F99">
              <w:rPr>
                <w:sz w:val="16"/>
                <w:szCs w:val="16"/>
                <w:vertAlign w:val="subscript"/>
                <w:lang w:val="en-US"/>
              </w:rPr>
              <w:t>xyl</w:t>
            </w:r>
            <w:r w:rsidRPr="00A378E5">
              <w:rPr>
                <w:sz w:val="16"/>
                <w:szCs w:val="16"/>
                <w:lang w:val="en-US"/>
              </w:rPr>
              <w:t>::P</w:t>
            </w:r>
            <w:r w:rsidRPr="00421F99">
              <w:rPr>
                <w:i/>
                <w:sz w:val="16"/>
                <w:szCs w:val="16"/>
                <w:vertAlign w:val="subscript"/>
                <w:lang w:val="en-US"/>
              </w:rPr>
              <w:t>xyl</w:t>
            </w:r>
            <w:r w:rsidRPr="0053730C">
              <w:rPr>
                <w:i/>
                <w:sz w:val="16"/>
                <w:szCs w:val="16"/>
                <w:lang w:val="en-US"/>
              </w:rPr>
              <w:t>-rodA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In-frame deletion of </w:t>
            </w:r>
            <w:r w:rsidRPr="001E12E8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rod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in MAB404 using pMAB14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his study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60597D" w:rsidRDefault="001E12E8" w:rsidP="001E12E8">
            <w:pPr>
              <w:spacing w:after="0" w:line="240" w:lineRule="auto"/>
              <w:rPr>
                <w:sz w:val="16"/>
                <w:szCs w:val="16"/>
              </w:rPr>
            </w:pPr>
            <w:r w:rsidRPr="0060597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17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arB::gfp-par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anbichler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06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A21F5D" w:rsidRDefault="001E12E8" w:rsidP="001E12E8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1F5D">
              <w:rPr>
                <w:sz w:val="16"/>
                <w:szCs w:val="16"/>
                <w:lang w:val="en-GB"/>
              </w:rPr>
              <w:t>MT19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A21F5D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15N P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van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::P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GB" w:eastAsia="en-GB"/>
              </w:rPr>
              <w:t>van</w:t>
            </w: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ftsZ-yfp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anbichler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(</w:t>
            </w: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00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8F6A5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cyan"/>
                <w:lang w:val="en-GB" w:eastAsia="en-GB"/>
              </w:rPr>
            </w:pP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25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B15N Δ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bacA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Kühn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0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8F6A5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cyan"/>
                <w:lang w:val="en-GB" w:eastAsia="en-GB"/>
              </w:rPr>
            </w:pP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25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A21F5D" w:rsidRDefault="001E12E8" w:rsidP="001E12E8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10413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Δ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dipM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Möll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0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26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672A87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CB15N </w:t>
            </w:r>
            <w:r w:rsidRPr="00421F99">
              <w:rPr>
                <w:rFonts w:cs="Arial"/>
                <w:i/>
                <w:sz w:val="16"/>
                <w:szCs w:val="16"/>
                <w:lang w:val="en-GB"/>
              </w:rPr>
              <w:t>bacA::bacA-cfp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Kühn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0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8F6A5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cyan"/>
                <w:lang w:val="en-GB" w:eastAsia="en-GB"/>
              </w:rPr>
            </w:pP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MT27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</w:t>
            </w:r>
            <w:r w:rsidRPr="00A378E5">
              <w:rPr>
                <w:lang w:val="en-GB"/>
              </w:rPr>
              <w:t xml:space="preserve">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pbpZ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Strobel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4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8F6A5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cyan"/>
                <w:lang w:val="en-GB" w:eastAsia="en-GB"/>
              </w:rPr>
            </w:pP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MT27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CB15N 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 w:rsidRPr="00421F99">
              <w:rPr>
                <w:rFonts w:eastAsia="Times New Roman" w:cstheme="minorHAnsi"/>
                <w:i/>
                <w:sz w:val="16"/>
                <w:szCs w:val="16"/>
                <w:lang w:val="en-GB" w:eastAsia="en-GB"/>
              </w:rPr>
              <w:t>venus-pbpC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B22635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</w:pPr>
            <w:r w:rsidRPr="00A21F5D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trobel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 xml:space="preserve"> </w:t>
            </w:r>
            <w:r w:rsidRPr="00A21F5D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al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l-GR" w:eastAsia="en-GB"/>
              </w:rPr>
              <w:t>.</w:t>
            </w:r>
            <w:r w:rsidRPr="00B22635">
              <w:rPr>
                <w:rFonts w:eastAsia="Times New Roman" w:cstheme="minorHAnsi"/>
                <w:color w:val="000000"/>
                <w:sz w:val="16"/>
                <w:szCs w:val="16"/>
                <w:lang w:val="el-GR" w:eastAsia="en-GB"/>
              </w:rPr>
              <w:t xml:space="preserve"> (2014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E906B7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cyan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28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A21F5D" w:rsidRDefault="001E12E8" w:rsidP="001E12E8">
            <w:pPr>
              <w:widowControl w:val="0"/>
              <w:spacing w:after="0"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0E462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Δ</w:t>
            </w:r>
            <w:r w:rsidRPr="00421F99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pbpC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Kühn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0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E906B7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cyan"/>
                <w:lang w:val="en-GB" w:eastAsia="en-GB"/>
              </w:rPr>
            </w:pP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T30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D85D83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-</w:t>
            </w:r>
            <w:r w:rsidRPr="00421F9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venus-mreB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Integration of </w:t>
            </w:r>
            <w:r w:rsidRPr="00D85D83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T100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in CB15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This study </w:t>
            </w:r>
          </w:p>
        </w:tc>
      </w:tr>
      <w:tr w:rsidR="00D40586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40586" w:rsidRPr="00D85D83" w:rsidRDefault="00D40586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W3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40586" w:rsidRPr="00D40586" w:rsidRDefault="00D40586" w:rsidP="001E12E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CB15N 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sz w:val="16"/>
                <w:szCs w:val="16"/>
                <w:vertAlign w:val="subscript"/>
                <w:lang w:val="en-GB" w:eastAsia="en-GB"/>
              </w:rPr>
              <w:t>xyl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-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stpB-mCherr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40586" w:rsidRDefault="00D40586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40586" w:rsidRDefault="00D40586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Schlimpert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2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A21F5D" w:rsidRDefault="001E12E8" w:rsidP="001E12E8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W51</w:t>
            </w:r>
          </w:p>
        </w:tc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A21F5D">
              <w:rPr>
                <w:rFonts w:cs="Arial"/>
                <w:sz w:val="16"/>
                <w:szCs w:val="16"/>
                <w:lang w:val="en-GB"/>
              </w:rPr>
              <w:t xml:space="preserve">CB15N </w:t>
            </w:r>
            <w:r>
              <w:rPr>
                <w:rFonts w:cs="Arial"/>
                <w:sz w:val="16"/>
                <w:szCs w:val="16"/>
              </w:rPr>
              <w:t>Δ</w:t>
            </w:r>
            <w:r w:rsidRPr="00A21F5D">
              <w:rPr>
                <w:rFonts w:cs="Arial"/>
                <w:i/>
                <w:sz w:val="16"/>
                <w:szCs w:val="16"/>
                <w:lang w:val="en-GB"/>
              </w:rPr>
              <w:t>stpA</w:t>
            </w:r>
            <w:r w:rsidRPr="00A21F5D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Δ</w:t>
            </w:r>
            <w:r w:rsidRPr="00A21F5D">
              <w:rPr>
                <w:rFonts w:cs="Arial"/>
                <w:i/>
                <w:sz w:val="16"/>
                <w:szCs w:val="16"/>
                <w:lang w:val="en-GB"/>
              </w:rPr>
              <w:t>stpB</w:t>
            </w:r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1E12E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Schlimpert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2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E906B7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cyan"/>
                <w:lang w:val="en-GB" w:eastAsia="en-GB"/>
              </w:rPr>
            </w:pPr>
            <w:r w:rsidRPr="0058636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WS05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CB15N</w:t>
            </w:r>
            <w:r w:rsidRPr="00A378E5">
              <w:rPr>
                <w:lang w:val="en-GB"/>
              </w:rPr>
              <w:t xml:space="preserve"> </w:t>
            </w:r>
            <w:r w:rsidRPr="00626F42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Δ</w:t>
            </w:r>
            <w:r w:rsidRPr="00421F9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pbpY</w:t>
            </w:r>
            <w:r w:rsidRPr="00626F42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421F9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pbp1A</w:t>
            </w:r>
            <w:r w:rsidRPr="00626F42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421F9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pbpC</w:t>
            </w:r>
            <w:r w:rsidRPr="00626F42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Δ</w:t>
            </w:r>
            <w:r w:rsidRPr="00421F9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pbpZ</w:t>
            </w:r>
            <w:r w:rsidRPr="00626F42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 xml:space="preserve"> P</w:t>
            </w:r>
            <w:r w:rsidRPr="00421F99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::P</w:t>
            </w:r>
            <w:r w:rsidRPr="00421F99">
              <w:rPr>
                <w:rFonts w:eastAsia="Times New Roman" w:cstheme="minorHAnsi"/>
                <w:iCs/>
                <w:color w:val="000000"/>
                <w:sz w:val="16"/>
                <w:szCs w:val="16"/>
                <w:vertAlign w:val="subscript"/>
                <w:lang w:val="en-GB" w:eastAsia="en-GB"/>
              </w:rPr>
              <w:t>xyl</w:t>
            </w:r>
            <w:r w:rsidRPr="00626F42"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n-GB"/>
              </w:rPr>
              <w:t>-</w:t>
            </w:r>
            <w:r w:rsidRPr="00421F99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pbpX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E12E8" w:rsidRPr="00136404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Strobel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GB" w:eastAsia="en-GB"/>
              </w:rPr>
              <w:t>et al.</w:t>
            </w:r>
            <w:r w:rsidRPr="005E33FA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(2014)</w:t>
            </w:r>
          </w:p>
        </w:tc>
      </w:tr>
      <w:tr w:rsidR="001E12E8" w:rsidRPr="00A21F5D" w:rsidTr="00A64EF6"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E12E8" w:rsidRPr="009C321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E12E8" w:rsidRPr="009C3218" w:rsidRDefault="001E12E8" w:rsidP="001E12E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E12E8" w:rsidRPr="009C321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E12E8" w:rsidRPr="009C3218" w:rsidRDefault="001E12E8" w:rsidP="001E12E8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  <w:lang w:val="en-GB" w:eastAsia="en-GB"/>
              </w:rPr>
            </w:pPr>
          </w:p>
        </w:tc>
      </w:tr>
    </w:tbl>
    <w:p w:rsidR="00A378E5" w:rsidRPr="00A7406D" w:rsidRDefault="00A378E5" w:rsidP="002D722E">
      <w:pPr>
        <w:rPr>
          <w:sz w:val="4"/>
          <w:szCs w:val="4"/>
          <w:lang w:val="en-US"/>
        </w:rPr>
      </w:pPr>
    </w:p>
    <w:p w:rsidR="00F1274C" w:rsidRDefault="00F1274C" w:rsidP="00A7406D">
      <w:pPr>
        <w:spacing w:after="40"/>
        <w:rPr>
          <w:b/>
          <w:sz w:val="20"/>
          <w:szCs w:val="20"/>
          <w:lang w:val="en-US"/>
        </w:rPr>
      </w:pPr>
      <w:r w:rsidRPr="00F1274C">
        <w:rPr>
          <w:b/>
          <w:sz w:val="20"/>
          <w:szCs w:val="20"/>
          <w:lang w:val="en-US"/>
        </w:rPr>
        <w:t>References</w:t>
      </w:r>
    </w:p>
    <w:p w:rsidR="00F1274C" w:rsidRPr="00A7406D" w:rsidRDefault="00F1274C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>Alyahya SA, Alexander R, Costa T, Henriques AO, Emonet T, Jacobs-Wagner C. RodZ, a component of the bacte</w:t>
      </w:r>
      <w:r w:rsidR="00DB5DDF" w:rsidRPr="00A7406D">
        <w:rPr>
          <w:sz w:val="16"/>
          <w:szCs w:val="16"/>
          <w:lang w:val="en-US"/>
        </w:rPr>
        <w:t>rial core morphogenic apparatus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(2009) Proc Natl Acad Sci USA 106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1239-1244.</w:t>
      </w:r>
    </w:p>
    <w:p w:rsidR="00F1274C" w:rsidRPr="00A7406D" w:rsidRDefault="00F1274C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 xml:space="preserve">Evinger M, Agabian N. Envelope-associated nucleoid from </w:t>
      </w:r>
      <w:r w:rsidRPr="00A7406D">
        <w:rPr>
          <w:i/>
          <w:sz w:val="16"/>
          <w:szCs w:val="16"/>
          <w:lang w:val="en-US"/>
        </w:rPr>
        <w:t>Caulobacter crescentus</w:t>
      </w:r>
      <w:r w:rsidR="00DB5DDF" w:rsidRPr="00A7406D">
        <w:rPr>
          <w:sz w:val="16"/>
          <w:szCs w:val="16"/>
          <w:lang w:val="en-US"/>
        </w:rPr>
        <w:t xml:space="preserve"> stalked and swarmer cells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(1977) J Bacteriol 132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294-301.</w:t>
      </w:r>
    </w:p>
    <w:p w:rsidR="00DB5DDF" w:rsidRPr="00A7406D" w:rsidRDefault="00DB5DDF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 xml:space="preserve">Dye NA, Pincus Z, Theriot JA, Shapiro L, Gitai Z. </w:t>
      </w:r>
      <w:r w:rsidR="00A7406D" w:rsidRPr="00A7406D">
        <w:rPr>
          <w:sz w:val="16"/>
          <w:szCs w:val="16"/>
          <w:lang w:val="en-US"/>
        </w:rPr>
        <w:t xml:space="preserve">(2005) </w:t>
      </w:r>
      <w:r w:rsidRPr="00A7406D">
        <w:rPr>
          <w:sz w:val="16"/>
          <w:szCs w:val="16"/>
          <w:lang w:val="en-US"/>
        </w:rPr>
        <w:t xml:space="preserve">Two independent spiral structures control cell shape in </w:t>
      </w:r>
      <w:r w:rsidRPr="00A7406D">
        <w:rPr>
          <w:i/>
          <w:sz w:val="16"/>
          <w:szCs w:val="16"/>
          <w:lang w:val="en-US"/>
        </w:rPr>
        <w:t>Caulobacter</w:t>
      </w:r>
      <w:r w:rsidRPr="00A7406D">
        <w:rPr>
          <w:sz w:val="16"/>
          <w:szCs w:val="16"/>
          <w:lang w:val="en-US"/>
        </w:rPr>
        <w:t xml:space="preserve">. </w:t>
      </w:r>
      <w:r w:rsidRPr="00A7406D">
        <w:rPr>
          <w:sz w:val="16"/>
          <w:szCs w:val="16"/>
          <w:lang w:val="en-US"/>
        </w:rPr>
        <w:t>Proc Natl Acad Sci USA 102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18608-18613.</w:t>
      </w:r>
    </w:p>
    <w:p w:rsidR="00DB5DDF" w:rsidRPr="00A7406D" w:rsidRDefault="00DB5DDF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>Gitai Z, Dye N, Shapiro L. An actin-like gene can determine cell polarit</w:t>
      </w:r>
      <w:r w:rsidRPr="00A7406D">
        <w:rPr>
          <w:sz w:val="16"/>
          <w:szCs w:val="16"/>
          <w:lang w:val="en-US"/>
        </w:rPr>
        <w:t>y in bacteria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(2004) Proc Natl Acad Sci USA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101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8643-8648.</w:t>
      </w:r>
    </w:p>
    <w:p w:rsidR="00A7406D" w:rsidRPr="00A7406D" w:rsidRDefault="00A7406D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</w:rPr>
        <w:t xml:space="preserve">Kühn J, Briegel A, Mörschel E, Kahnt J, Leser K, Wick S, et al. </w:t>
      </w:r>
      <w:r w:rsidRPr="00A7406D">
        <w:rPr>
          <w:sz w:val="16"/>
          <w:szCs w:val="16"/>
          <w:lang w:val="en-US"/>
        </w:rPr>
        <w:t xml:space="preserve">(2010) </w:t>
      </w:r>
      <w:r w:rsidRPr="00A7406D">
        <w:rPr>
          <w:sz w:val="16"/>
          <w:szCs w:val="16"/>
          <w:lang w:val="en-US"/>
        </w:rPr>
        <w:t>Bactofilins, a ubiquitous class of cyto</w:t>
      </w:r>
      <w:r w:rsidRPr="00A7406D">
        <w:rPr>
          <w:sz w:val="16"/>
          <w:szCs w:val="16"/>
          <w:lang w:val="en-US"/>
        </w:rPr>
        <w:softHyphen/>
      </w:r>
      <w:r w:rsidRPr="00A7406D">
        <w:rPr>
          <w:sz w:val="16"/>
          <w:szCs w:val="16"/>
          <w:lang w:val="en-US"/>
        </w:rPr>
        <w:t xml:space="preserve">skeletal proteins mediating polar localization of a cell wall synthase in </w:t>
      </w:r>
      <w:r w:rsidRPr="00A7406D">
        <w:rPr>
          <w:i/>
          <w:sz w:val="16"/>
          <w:szCs w:val="16"/>
          <w:lang w:val="en-US"/>
        </w:rPr>
        <w:t>Caulobacter crescentus</w:t>
      </w:r>
      <w:r w:rsidRPr="00A7406D">
        <w:rPr>
          <w:sz w:val="16"/>
          <w:szCs w:val="16"/>
          <w:lang w:val="en-US"/>
        </w:rPr>
        <w:t>. EMBO J 29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327-339.</w:t>
      </w:r>
    </w:p>
    <w:p w:rsidR="00F1274C" w:rsidRPr="00A7406D" w:rsidRDefault="00F1274C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 xml:space="preserve">Möll A, Schlimpert S, Briegel A, Jensen GJ, Thanbichler M. </w:t>
      </w:r>
      <w:r w:rsidR="00A7406D" w:rsidRPr="00A7406D">
        <w:rPr>
          <w:sz w:val="16"/>
          <w:szCs w:val="16"/>
          <w:lang w:val="en-US"/>
        </w:rPr>
        <w:t xml:space="preserve">(2010) </w:t>
      </w:r>
      <w:r w:rsidRPr="00A7406D">
        <w:rPr>
          <w:sz w:val="16"/>
          <w:szCs w:val="16"/>
          <w:lang w:val="en-US"/>
        </w:rPr>
        <w:t>DipM, a new factor required for peptido</w:t>
      </w:r>
      <w:r w:rsidR="00A7406D" w:rsidRPr="00A7406D">
        <w:rPr>
          <w:sz w:val="16"/>
          <w:szCs w:val="16"/>
          <w:lang w:val="en-US"/>
        </w:rPr>
        <w:softHyphen/>
      </w:r>
      <w:r w:rsidRPr="00A7406D">
        <w:rPr>
          <w:sz w:val="16"/>
          <w:szCs w:val="16"/>
          <w:lang w:val="en-US"/>
        </w:rPr>
        <w:t xml:space="preserve">glycan remodelling during cell division in </w:t>
      </w:r>
      <w:r w:rsidRPr="00A7406D">
        <w:rPr>
          <w:i/>
          <w:sz w:val="16"/>
          <w:szCs w:val="16"/>
          <w:lang w:val="en-US"/>
        </w:rPr>
        <w:t>Caulobacter crescentus</w:t>
      </w:r>
      <w:r w:rsidR="00A7406D" w:rsidRPr="00A7406D">
        <w:rPr>
          <w:sz w:val="16"/>
          <w:szCs w:val="16"/>
          <w:lang w:val="en-US"/>
        </w:rPr>
        <w:t>.</w:t>
      </w:r>
      <w:r w:rsidRPr="00A7406D">
        <w:rPr>
          <w:sz w:val="16"/>
          <w:szCs w:val="16"/>
          <w:lang w:val="en-US"/>
        </w:rPr>
        <w:t xml:space="preserve"> Mol Microbiol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77: 90-107.</w:t>
      </w:r>
    </w:p>
    <w:p w:rsidR="00A7406D" w:rsidRPr="00A7406D" w:rsidRDefault="00A7406D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</w:rPr>
        <w:t xml:space="preserve">Schlimpert S, Klein EA, Briegel A, Hughes V, Kahnt J, Bolte K, et al. </w:t>
      </w:r>
      <w:r w:rsidRPr="00A7406D">
        <w:rPr>
          <w:sz w:val="16"/>
          <w:szCs w:val="16"/>
          <w:lang w:val="en-US"/>
        </w:rPr>
        <w:t xml:space="preserve">(2012) </w:t>
      </w:r>
      <w:r w:rsidRPr="00A7406D">
        <w:rPr>
          <w:sz w:val="16"/>
          <w:szCs w:val="16"/>
          <w:lang w:val="en-US"/>
        </w:rPr>
        <w:t>General protein diffusion barriers create compartment</w:t>
      </w:r>
      <w:r w:rsidRPr="00A7406D">
        <w:rPr>
          <w:sz w:val="16"/>
          <w:szCs w:val="16"/>
          <w:lang w:val="en-US"/>
        </w:rPr>
        <w:t>s within bacterial cells. Cell 151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1270-1282.</w:t>
      </w:r>
    </w:p>
    <w:p w:rsidR="00F1274C" w:rsidRPr="00A7406D" w:rsidRDefault="00F1274C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 xml:space="preserve">Strobel W, Möll A, Kiekebusch D, Klein KE, Thanbichler M. </w:t>
      </w:r>
      <w:r w:rsidR="00A7406D" w:rsidRPr="00A7406D">
        <w:rPr>
          <w:sz w:val="16"/>
          <w:szCs w:val="16"/>
          <w:lang w:val="en-US"/>
        </w:rPr>
        <w:t xml:space="preserve">(2014) </w:t>
      </w:r>
      <w:r w:rsidRPr="00A7406D">
        <w:rPr>
          <w:sz w:val="16"/>
          <w:szCs w:val="16"/>
          <w:lang w:val="en-US"/>
        </w:rPr>
        <w:t>Function and localization dynamics of bifunc</w:t>
      </w:r>
      <w:r w:rsidR="00A7406D" w:rsidRPr="00A7406D">
        <w:rPr>
          <w:sz w:val="16"/>
          <w:szCs w:val="16"/>
          <w:lang w:val="en-US"/>
        </w:rPr>
        <w:softHyphen/>
      </w:r>
      <w:r w:rsidRPr="00A7406D">
        <w:rPr>
          <w:sz w:val="16"/>
          <w:szCs w:val="16"/>
          <w:lang w:val="en-US"/>
        </w:rPr>
        <w:t xml:space="preserve">tional penicillin-binding proteins in </w:t>
      </w:r>
      <w:r w:rsidRPr="00A7406D">
        <w:rPr>
          <w:i/>
          <w:sz w:val="16"/>
          <w:szCs w:val="16"/>
          <w:lang w:val="en-US"/>
        </w:rPr>
        <w:t>Caulobacter crescentus</w:t>
      </w:r>
      <w:r w:rsidR="00A7406D" w:rsidRPr="00A7406D">
        <w:rPr>
          <w:sz w:val="16"/>
          <w:szCs w:val="16"/>
          <w:lang w:val="en-US"/>
        </w:rPr>
        <w:t xml:space="preserve">. </w:t>
      </w:r>
      <w:r w:rsidRPr="00A7406D">
        <w:rPr>
          <w:sz w:val="16"/>
          <w:szCs w:val="16"/>
          <w:lang w:val="en-US"/>
        </w:rPr>
        <w:t>J Bacteriol 196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1627-1639.</w:t>
      </w:r>
    </w:p>
    <w:p w:rsidR="00DB5DDF" w:rsidRPr="00A7406D" w:rsidRDefault="00A7406D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 xml:space="preserve">Thanbichler M, Shapiro L. </w:t>
      </w:r>
      <w:r w:rsidRPr="00A7406D">
        <w:rPr>
          <w:sz w:val="16"/>
          <w:szCs w:val="16"/>
          <w:lang w:val="en-US"/>
        </w:rPr>
        <w:t>(</w:t>
      </w:r>
      <w:r w:rsidRPr="00A7406D">
        <w:rPr>
          <w:sz w:val="16"/>
          <w:szCs w:val="16"/>
          <w:lang w:val="en-US"/>
        </w:rPr>
        <w:t xml:space="preserve">2006) MipZ, a spatial regulator coordinating chromosome segregation with cell division in </w:t>
      </w:r>
      <w:r w:rsidRPr="00A7406D">
        <w:rPr>
          <w:i/>
          <w:sz w:val="16"/>
          <w:szCs w:val="16"/>
          <w:lang w:val="en-US"/>
        </w:rPr>
        <w:t>Caulobacter</w:t>
      </w:r>
      <w:r w:rsidRPr="00A7406D">
        <w:rPr>
          <w:sz w:val="16"/>
          <w:szCs w:val="16"/>
          <w:lang w:val="en-US"/>
        </w:rPr>
        <w:t>. Cell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126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147-162.</w:t>
      </w:r>
    </w:p>
    <w:p w:rsidR="00F1274C" w:rsidRPr="00A7406D" w:rsidRDefault="00F1274C" w:rsidP="00104007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 xml:space="preserve">Zielinska A, Billini M, Möll A, Kremer K, Briegel A, Izquierdo Martinez A, et al. </w:t>
      </w:r>
      <w:r w:rsidR="00A7406D" w:rsidRPr="00A7406D">
        <w:rPr>
          <w:sz w:val="16"/>
          <w:szCs w:val="16"/>
          <w:lang w:val="en-US"/>
        </w:rPr>
        <w:t xml:space="preserve">(2017) </w:t>
      </w:r>
      <w:r w:rsidRPr="00A7406D">
        <w:rPr>
          <w:sz w:val="16"/>
          <w:szCs w:val="16"/>
          <w:lang w:val="en-US"/>
        </w:rPr>
        <w:t xml:space="preserve">LytM factors affect the recruitment of autolysins to the cell division site in </w:t>
      </w:r>
      <w:r w:rsidRPr="00A7406D">
        <w:rPr>
          <w:i/>
          <w:sz w:val="16"/>
          <w:szCs w:val="16"/>
          <w:lang w:val="en-US"/>
        </w:rPr>
        <w:t>Caulobacter crescentus</w:t>
      </w:r>
      <w:r w:rsidR="00A7406D" w:rsidRPr="00A7406D">
        <w:rPr>
          <w:sz w:val="16"/>
          <w:szCs w:val="16"/>
          <w:lang w:val="en-US"/>
        </w:rPr>
        <w:t xml:space="preserve">. </w:t>
      </w:r>
      <w:r w:rsidRPr="00A7406D">
        <w:rPr>
          <w:sz w:val="16"/>
          <w:szCs w:val="16"/>
          <w:lang w:val="en-US"/>
        </w:rPr>
        <w:t>Mol Microbiol 106</w:t>
      </w:r>
      <w:r w:rsidRPr="00A7406D">
        <w:rPr>
          <w:sz w:val="16"/>
          <w:szCs w:val="16"/>
          <w:lang w:val="en-US"/>
        </w:rPr>
        <w:t>:</w:t>
      </w:r>
      <w:r w:rsidRPr="00A7406D">
        <w:rPr>
          <w:sz w:val="16"/>
          <w:szCs w:val="16"/>
          <w:lang w:val="en-US"/>
        </w:rPr>
        <w:t xml:space="preserve"> </w:t>
      </w:r>
      <w:r w:rsidRPr="00A7406D">
        <w:rPr>
          <w:sz w:val="16"/>
          <w:szCs w:val="16"/>
          <w:lang w:val="en-US"/>
        </w:rPr>
        <w:t>419-438.</w:t>
      </w:r>
      <w:bookmarkStart w:id="0" w:name="_GoBack"/>
      <w:bookmarkEnd w:id="0"/>
    </w:p>
    <w:sectPr w:rsidR="00F1274C" w:rsidRPr="00A74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E5"/>
    <w:rsid w:val="00007577"/>
    <w:rsid w:val="000722D1"/>
    <w:rsid w:val="00104007"/>
    <w:rsid w:val="00130814"/>
    <w:rsid w:val="001726D8"/>
    <w:rsid w:val="0018218B"/>
    <w:rsid w:val="001E12E8"/>
    <w:rsid w:val="002653D1"/>
    <w:rsid w:val="002677FA"/>
    <w:rsid w:val="0028069A"/>
    <w:rsid w:val="002C0D01"/>
    <w:rsid w:val="002D0C47"/>
    <w:rsid w:val="002D722E"/>
    <w:rsid w:val="00325FC1"/>
    <w:rsid w:val="00331B45"/>
    <w:rsid w:val="00336BCF"/>
    <w:rsid w:val="003645CA"/>
    <w:rsid w:val="00381743"/>
    <w:rsid w:val="00394AA8"/>
    <w:rsid w:val="00395DB0"/>
    <w:rsid w:val="00421F99"/>
    <w:rsid w:val="00455381"/>
    <w:rsid w:val="00480922"/>
    <w:rsid w:val="00481980"/>
    <w:rsid w:val="004E0DA2"/>
    <w:rsid w:val="0065605E"/>
    <w:rsid w:val="006A5F04"/>
    <w:rsid w:val="006D167B"/>
    <w:rsid w:val="006E7AB3"/>
    <w:rsid w:val="00757618"/>
    <w:rsid w:val="007E19F3"/>
    <w:rsid w:val="008A6C6F"/>
    <w:rsid w:val="008C1C6A"/>
    <w:rsid w:val="008D0F28"/>
    <w:rsid w:val="008F6ADF"/>
    <w:rsid w:val="00950AF2"/>
    <w:rsid w:val="00994B68"/>
    <w:rsid w:val="009C3218"/>
    <w:rsid w:val="00A21F5D"/>
    <w:rsid w:val="00A378E5"/>
    <w:rsid w:val="00A50467"/>
    <w:rsid w:val="00A64EF6"/>
    <w:rsid w:val="00A7406D"/>
    <w:rsid w:val="00A804D5"/>
    <w:rsid w:val="00A81E1E"/>
    <w:rsid w:val="00AD6069"/>
    <w:rsid w:val="00B005F8"/>
    <w:rsid w:val="00B24A7F"/>
    <w:rsid w:val="00B31717"/>
    <w:rsid w:val="00B500A1"/>
    <w:rsid w:val="00B809E8"/>
    <w:rsid w:val="00B8482C"/>
    <w:rsid w:val="00BF57C3"/>
    <w:rsid w:val="00D317A8"/>
    <w:rsid w:val="00D40586"/>
    <w:rsid w:val="00D50DD2"/>
    <w:rsid w:val="00D91523"/>
    <w:rsid w:val="00DB5DDF"/>
    <w:rsid w:val="00DD76BA"/>
    <w:rsid w:val="00E41E92"/>
    <w:rsid w:val="00F1274C"/>
    <w:rsid w:val="00F2124B"/>
    <w:rsid w:val="00F2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176C06-812E-4168-9F4D-0D46A06A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213EAB-A820-4B63-8555-363025D55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53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7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Billini</dc:creator>
  <cp:lastModifiedBy>Martin Thanbichler</cp:lastModifiedBy>
  <cp:revision>16</cp:revision>
  <dcterms:created xsi:type="dcterms:W3CDTF">2018-11-17T18:17:00Z</dcterms:created>
  <dcterms:modified xsi:type="dcterms:W3CDTF">2018-12-20T21:20:00Z</dcterms:modified>
</cp:coreProperties>
</file>